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1"/>
        <w:tblpPr w:leftFromText="180" w:rightFromText="180" w:horzAnchor="margin" w:tblpY="2250"/>
        <w:tblW w:w="8151" w:type="dxa"/>
        <w:tblLook w:val="04A0" w:firstRow="1" w:lastRow="0" w:firstColumn="1" w:lastColumn="0" w:noHBand="0" w:noVBand="1"/>
      </w:tblPr>
      <w:tblGrid>
        <w:gridCol w:w="2251"/>
        <w:gridCol w:w="1690"/>
        <w:gridCol w:w="2354"/>
        <w:gridCol w:w="1856"/>
      </w:tblGrid>
      <w:tr w:rsidR="00C05347" w:rsidRPr="00D01A28" w14:paraId="6E9F8F10" w14:textId="77777777" w:rsidTr="00423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1" w:type="dxa"/>
            <w:gridSpan w:val="4"/>
          </w:tcPr>
          <w:p w14:paraId="5C421800" w14:textId="1B8761E0" w:rsidR="00C05347" w:rsidRPr="00D01A28" w:rsidRDefault="000A3F3E" w:rsidP="00423151">
            <w:pPr>
              <w:pStyle w:val="NormalWeb"/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ementary </w:t>
            </w:r>
            <w:r w:rsidR="00C05347" w:rsidRPr="00D01A28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bel</w:t>
            </w:r>
            <w:r w:rsidR="00C05347" w:rsidRPr="00D01A2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 w:rsidR="00C05347" w:rsidRPr="00D01A28">
              <w:rPr>
                <w:sz w:val="18"/>
                <w:szCs w:val="18"/>
              </w:rPr>
              <w:t>1. Immunohistochemical Stains Used in the Study</w:t>
            </w:r>
          </w:p>
        </w:tc>
      </w:tr>
      <w:tr w:rsidR="00D35AF9" w:rsidRPr="00D01A28" w14:paraId="7887582C" w14:textId="77777777" w:rsidTr="0042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7A405B8F" w14:textId="77777777" w:rsidR="00D35AF9" w:rsidRPr="00D01A28" w:rsidRDefault="00D35AF9" w:rsidP="00423151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Antibodies</w:t>
            </w:r>
          </w:p>
        </w:tc>
        <w:tc>
          <w:tcPr>
            <w:tcW w:w="1690" w:type="dxa"/>
          </w:tcPr>
          <w:p w14:paraId="12057BCE" w14:textId="77777777" w:rsidR="00D35AF9" w:rsidRPr="00D01A28" w:rsidRDefault="00D35AF9" w:rsidP="00423151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01A28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354" w:type="dxa"/>
          </w:tcPr>
          <w:p w14:paraId="776B553D" w14:textId="77777777" w:rsidR="00D35AF9" w:rsidRPr="00D01A28" w:rsidRDefault="00D35AF9" w:rsidP="00423151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01A28">
              <w:rPr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1856" w:type="dxa"/>
          </w:tcPr>
          <w:p w14:paraId="6BB20955" w14:textId="77777777" w:rsidR="00D35AF9" w:rsidRPr="00D01A28" w:rsidRDefault="00D35AF9" w:rsidP="00423151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01A28">
              <w:rPr>
                <w:b/>
                <w:bCs/>
                <w:sz w:val="18"/>
                <w:szCs w:val="18"/>
              </w:rPr>
              <w:t>Dilution</w:t>
            </w:r>
          </w:p>
        </w:tc>
      </w:tr>
      <w:tr w:rsidR="00D35AF9" w:rsidRPr="00D01A28" w14:paraId="14B9EE4C" w14:textId="77777777" w:rsidTr="0042315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7B4E7908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ER</w:t>
            </w:r>
          </w:p>
        </w:tc>
        <w:tc>
          <w:tcPr>
            <w:tcW w:w="1690" w:type="dxa"/>
          </w:tcPr>
          <w:p w14:paraId="0C861B39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Dako</w:t>
            </w:r>
          </w:p>
        </w:tc>
        <w:tc>
          <w:tcPr>
            <w:tcW w:w="2354" w:type="dxa"/>
          </w:tcPr>
          <w:p w14:paraId="0FCF222A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EP1</w:t>
            </w:r>
          </w:p>
        </w:tc>
        <w:tc>
          <w:tcPr>
            <w:tcW w:w="1856" w:type="dxa"/>
          </w:tcPr>
          <w:p w14:paraId="185E718A" w14:textId="2895C91D" w:rsidR="00D35AF9" w:rsidRPr="00D01A28" w:rsidRDefault="00FF3DD2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val="clear" w:color="auto" w:fill="F2F2F2"/>
              </w:rPr>
              <w:t>Ready to use (</w:t>
            </w:r>
            <w:r w:rsidR="00D35AF9" w:rsidRPr="00D01A28">
              <w:rPr>
                <w:color w:val="000000"/>
                <w:sz w:val="18"/>
                <w:szCs w:val="18"/>
                <w:shd w:val="clear" w:color="auto" w:fill="F2F2F2"/>
              </w:rPr>
              <w:t>RTU</w:t>
            </w:r>
            <w:r>
              <w:rPr>
                <w:color w:val="000000"/>
                <w:sz w:val="18"/>
                <w:szCs w:val="18"/>
                <w:shd w:val="clear" w:color="auto" w:fill="F2F2F2"/>
              </w:rPr>
              <w:t>)</w:t>
            </w:r>
          </w:p>
        </w:tc>
      </w:tr>
      <w:tr w:rsidR="00D35AF9" w:rsidRPr="00D01A28" w14:paraId="79B851BD" w14:textId="77777777" w:rsidTr="0042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3BF78A63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PR</w:t>
            </w:r>
          </w:p>
        </w:tc>
        <w:tc>
          <w:tcPr>
            <w:tcW w:w="1690" w:type="dxa"/>
          </w:tcPr>
          <w:p w14:paraId="2284DB52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Dako</w:t>
            </w:r>
          </w:p>
        </w:tc>
        <w:tc>
          <w:tcPr>
            <w:tcW w:w="2354" w:type="dxa"/>
          </w:tcPr>
          <w:p w14:paraId="5DDEAD15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</w:rPr>
              <w:t>PgR 636,</w:t>
            </w:r>
            <w:r w:rsidRPr="00D01A28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D01A28">
              <w:rPr>
                <w:color w:val="000000"/>
                <w:sz w:val="18"/>
                <w:szCs w:val="18"/>
              </w:rPr>
              <w:t>PgR 1294</w:t>
            </w:r>
          </w:p>
        </w:tc>
        <w:tc>
          <w:tcPr>
            <w:tcW w:w="1856" w:type="dxa"/>
          </w:tcPr>
          <w:p w14:paraId="42A2E5BB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2F2F2"/>
              </w:rPr>
              <w:t>RTU</w:t>
            </w:r>
          </w:p>
        </w:tc>
      </w:tr>
      <w:tr w:rsidR="00D35AF9" w:rsidRPr="00D01A28" w14:paraId="767A674A" w14:textId="77777777" w:rsidTr="0042315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2F24A9FC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HER-2</w:t>
            </w:r>
          </w:p>
        </w:tc>
        <w:tc>
          <w:tcPr>
            <w:tcW w:w="1690" w:type="dxa"/>
          </w:tcPr>
          <w:p w14:paraId="2C99F8CC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Dako</w:t>
            </w:r>
          </w:p>
        </w:tc>
        <w:tc>
          <w:tcPr>
            <w:tcW w:w="2354" w:type="dxa"/>
          </w:tcPr>
          <w:p w14:paraId="29EA7231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Polyclonal(A0485)</w:t>
            </w:r>
          </w:p>
        </w:tc>
        <w:tc>
          <w:tcPr>
            <w:tcW w:w="1856" w:type="dxa"/>
          </w:tcPr>
          <w:p w14:paraId="222B919A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1:1200</w:t>
            </w:r>
          </w:p>
        </w:tc>
      </w:tr>
      <w:tr w:rsidR="00D35AF9" w:rsidRPr="00D01A28" w14:paraId="3D37B7CE" w14:textId="77777777" w:rsidTr="0042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50D96AB5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Kİ-67</w:t>
            </w:r>
          </w:p>
        </w:tc>
        <w:tc>
          <w:tcPr>
            <w:tcW w:w="1690" w:type="dxa"/>
          </w:tcPr>
          <w:p w14:paraId="3FDF8017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FFFFF"/>
              </w:rPr>
              <w:t>Dako</w:t>
            </w:r>
          </w:p>
        </w:tc>
        <w:tc>
          <w:tcPr>
            <w:tcW w:w="2354" w:type="dxa"/>
          </w:tcPr>
          <w:p w14:paraId="7C41C021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2F2F2"/>
              </w:rPr>
              <w:t>MIB-1</w:t>
            </w:r>
          </w:p>
        </w:tc>
        <w:tc>
          <w:tcPr>
            <w:tcW w:w="1856" w:type="dxa"/>
          </w:tcPr>
          <w:p w14:paraId="0174A0A9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color w:val="000000"/>
                <w:sz w:val="18"/>
                <w:szCs w:val="18"/>
                <w:shd w:val="clear" w:color="auto" w:fill="F2F2F2"/>
              </w:rPr>
              <w:t>RTU</w:t>
            </w:r>
          </w:p>
        </w:tc>
      </w:tr>
      <w:tr w:rsidR="00D35AF9" w:rsidRPr="00D01A28" w14:paraId="3FB104F1" w14:textId="77777777" w:rsidTr="0042315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30ED9FA5" w14:textId="12984A80" w:rsidR="00D35AF9" w:rsidRPr="00D35AF9" w:rsidRDefault="00D35AF9" w:rsidP="0042315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CD44s</w:t>
            </w:r>
          </w:p>
        </w:tc>
        <w:tc>
          <w:tcPr>
            <w:tcW w:w="1690" w:type="dxa"/>
          </w:tcPr>
          <w:p w14:paraId="27124ACB" w14:textId="77777777" w:rsidR="00D35AF9" w:rsidRPr="00D01A28" w:rsidRDefault="00D35AF9" w:rsidP="0042315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Dako</w:t>
            </w:r>
          </w:p>
        </w:tc>
        <w:tc>
          <w:tcPr>
            <w:tcW w:w="2354" w:type="dxa"/>
          </w:tcPr>
          <w:p w14:paraId="03CC1D06" w14:textId="77777777" w:rsidR="00D35AF9" w:rsidRPr="00D01A28" w:rsidRDefault="00D35AF9" w:rsidP="0042315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DF1485</w:t>
            </w:r>
          </w:p>
        </w:tc>
        <w:tc>
          <w:tcPr>
            <w:tcW w:w="1856" w:type="dxa"/>
          </w:tcPr>
          <w:p w14:paraId="48822966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1/50</w:t>
            </w:r>
          </w:p>
        </w:tc>
      </w:tr>
      <w:tr w:rsidR="00D35AF9" w:rsidRPr="00D01A28" w14:paraId="4A3119E3" w14:textId="77777777" w:rsidTr="0042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05175B22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E-cad</w:t>
            </w:r>
          </w:p>
        </w:tc>
        <w:tc>
          <w:tcPr>
            <w:tcW w:w="1690" w:type="dxa"/>
          </w:tcPr>
          <w:p w14:paraId="6C0FE910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Dako</w:t>
            </w:r>
          </w:p>
        </w:tc>
        <w:tc>
          <w:tcPr>
            <w:tcW w:w="2354" w:type="dxa"/>
          </w:tcPr>
          <w:p w14:paraId="396CF01E" w14:textId="77777777" w:rsidR="00D35AF9" w:rsidRPr="00D01A28" w:rsidRDefault="00D35AF9" w:rsidP="00423151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NCH-38</w:t>
            </w:r>
          </w:p>
        </w:tc>
        <w:tc>
          <w:tcPr>
            <w:tcW w:w="1856" w:type="dxa"/>
          </w:tcPr>
          <w:p w14:paraId="2344788E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RTU</w:t>
            </w:r>
          </w:p>
        </w:tc>
      </w:tr>
      <w:tr w:rsidR="00D35AF9" w:rsidRPr="00D01A28" w14:paraId="4DD756F5" w14:textId="77777777" w:rsidTr="0042315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58BAE37E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N-cad</w:t>
            </w:r>
          </w:p>
        </w:tc>
        <w:tc>
          <w:tcPr>
            <w:tcW w:w="1690" w:type="dxa"/>
          </w:tcPr>
          <w:p w14:paraId="14B6444C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Santa Cruz</w:t>
            </w:r>
          </w:p>
        </w:tc>
        <w:tc>
          <w:tcPr>
            <w:tcW w:w="2354" w:type="dxa"/>
          </w:tcPr>
          <w:p w14:paraId="2F66E430" w14:textId="77777777" w:rsidR="00D35AF9" w:rsidRPr="00D01A28" w:rsidRDefault="00D35AF9" w:rsidP="00423151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H-2</w:t>
            </w:r>
          </w:p>
        </w:tc>
        <w:tc>
          <w:tcPr>
            <w:tcW w:w="1856" w:type="dxa"/>
          </w:tcPr>
          <w:p w14:paraId="194CD158" w14:textId="77777777" w:rsidR="00D35AF9" w:rsidRPr="00D01A28" w:rsidRDefault="00D35AF9" w:rsidP="00423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1/100</w:t>
            </w:r>
          </w:p>
        </w:tc>
      </w:tr>
      <w:tr w:rsidR="00D35AF9" w:rsidRPr="00D01A28" w14:paraId="38FA018D" w14:textId="77777777" w:rsidTr="0042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592FCA45" w14:textId="77777777" w:rsidR="00D35AF9" w:rsidRPr="00D01A28" w:rsidRDefault="00D35AF9" w:rsidP="00423151">
            <w:pPr>
              <w:spacing w:line="360" w:lineRule="auto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B-cat</w:t>
            </w:r>
          </w:p>
        </w:tc>
        <w:tc>
          <w:tcPr>
            <w:tcW w:w="1690" w:type="dxa"/>
          </w:tcPr>
          <w:p w14:paraId="196FAE08" w14:textId="77777777" w:rsidR="00D35AF9" w:rsidRPr="00D01A28" w:rsidRDefault="00D35AF9" w:rsidP="00423151">
            <w:pPr>
              <w:tabs>
                <w:tab w:val="left" w:pos="60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Dako</w:t>
            </w:r>
          </w:p>
        </w:tc>
        <w:tc>
          <w:tcPr>
            <w:tcW w:w="2354" w:type="dxa"/>
          </w:tcPr>
          <w:p w14:paraId="6C743122" w14:textId="77777777" w:rsidR="00D35AF9" w:rsidRPr="00D01A28" w:rsidRDefault="00D35AF9" w:rsidP="00423151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β-Catenin-1</w:t>
            </w:r>
          </w:p>
        </w:tc>
        <w:tc>
          <w:tcPr>
            <w:tcW w:w="1856" w:type="dxa"/>
          </w:tcPr>
          <w:p w14:paraId="408DE973" w14:textId="77777777" w:rsidR="00D35AF9" w:rsidRPr="00D01A28" w:rsidRDefault="00D35AF9" w:rsidP="00423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1A28">
              <w:rPr>
                <w:sz w:val="18"/>
                <w:szCs w:val="18"/>
              </w:rPr>
              <w:t>RTU</w:t>
            </w:r>
          </w:p>
        </w:tc>
      </w:tr>
    </w:tbl>
    <w:p w14:paraId="18F79313" w14:textId="1469F091" w:rsidR="00641B4B" w:rsidRDefault="00641B4B"/>
    <w:p w14:paraId="15578C9E" w14:textId="548CC499" w:rsidR="00B87A36" w:rsidRDefault="00B87A36"/>
    <w:p w14:paraId="39E5BF32" w14:textId="3DE4C44B" w:rsidR="00B87A36" w:rsidRDefault="00B87A36"/>
    <w:p w14:paraId="019CA79B" w14:textId="77777777" w:rsidR="009A749F" w:rsidRDefault="009A749F"/>
    <w:p w14:paraId="5114C42A" w14:textId="77777777" w:rsidR="009A749F" w:rsidRDefault="009A749F"/>
    <w:p w14:paraId="6D5B30EA" w14:textId="77777777" w:rsidR="00D16E82" w:rsidRDefault="00D16E82"/>
    <w:p w14:paraId="1812004E" w14:textId="77777777" w:rsidR="00D16E82" w:rsidRDefault="00D16E82"/>
    <w:p w14:paraId="438E00B5" w14:textId="77777777" w:rsidR="00D16E82" w:rsidRDefault="00D16E82"/>
    <w:p w14:paraId="46C6FD48" w14:textId="77777777" w:rsidR="00D16E82" w:rsidRDefault="00D16E82"/>
    <w:p w14:paraId="0C4B5701" w14:textId="4155681A" w:rsidR="00B87A36" w:rsidRDefault="00B87A36"/>
    <w:p w14:paraId="52D2784B" w14:textId="6F5DB467" w:rsidR="00455CDF" w:rsidRDefault="00455CDF"/>
    <w:p w14:paraId="78DEC77B" w14:textId="1597A176" w:rsidR="00455CDF" w:rsidRDefault="00455CDF"/>
    <w:p w14:paraId="2AB77B22" w14:textId="77777777" w:rsidR="00D16E82" w:rsidRDefault="00D16E82"/>
    <w:p w14:paraId="5F0A8A7B" w14:textId="77777777" w:rsidR="00D16E82" w:rsidRDefault="00D16E82"/>
    <w:p w14:paraId="792AF345" w14:textId="77777777" w:rsidR="00D16E82" w:rsidRDefault="00D16E82"/>
    <w:p w14:paraId="0A0AC4E0" w14:textId="77777777" w:rsidR="00D16E82" w:rsidRDefault="00D16E82"/>
    <w:p w14:paraId="0FFA1B78" w14:textId="08FC7754" w:rsidR="00A25315" w:rsidRDefault="00A25315"/>
    <w:p w14:paraId="587A95D9" w14:textId="71D398D8" w:rsidR="00A25315" w:rsidRDefault="00A25315"/>
    <w:sectPr w:rsidR="00A25315" w:rsidSect="00931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B3C61"/>
    <w:multiLevelType w:val="hybridMultilevel"/>
    <w:tmpl w:val="F2EE592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00E8F"/>
    <w:multiLevelType w:val="hybridMultilevel"/>
    <w:tmpl w:val="C51C501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D25B4"/>
    <w:multiLevelType w:val="hybridMultilevel"/>
    <w:tmpl w:val="3440CA3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92903"/>
    <w:multiLevelType w:val="hybridMultilevel"/>
    <w:tmpl w:val="1652BF1C"/>
    <w:lvl w:ilvl="0" w:tplc="F19EDB7E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B3F4710"/>
    <w:multiLevelType w:val="hybridMultilevel"/>
    <w:tmpl w:val="2266165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F32C9D"/>
    <w:multiLevelType w:val="hybridMultilevel"/>
    <w:tmpl w:val="0AA4A05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A44DB6"/>
    <w:multiLevelType w:val="hybridMultilevel"/>
    <w:tmpl w:val="F5100CB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5569903">
    <w:abstractNumId w:val="0"/>
  </w:num>
  <w:num w:numId="2" w16cid:durableId="1560090502">
    <w:abstractNumId w:val="4"/>
  </w:num>
  <w:num w:numId="3" w16cid:durableId="1740209183">
    <w:abstractNumId w:val="3"/>
  </w:num>
  <w:num w:numId="4" w16cid:durableId="889341271">
    <w:abstractNumId w:val="2"/>
  </w:num>
  <w:num w:numId="5" w16cid:durableId="1807964457">
    <w:abstractNumId w:val="6"/>
  </w:num>
  <w:num w:numId="6" w16cid:durableId="2077700130">
    <w:abstractNumId w:val="5"/>
  </w:num>
  <w:num w:numId="7" w16cid:durableId="508955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4E88"/>
    <w:rsid w:val="0000587A"/>
    <w:rsid w:val="0005263D"/>
    <w:rsid w:val="00053233"/>
    <w:rsid w:val="00073F4B"/>
    <w:rsid w:val="000765FD"/>
    <w:rsid w:val="000A3F3E"/>
    <w:rsid w:val="000C7859"/>
    <w:rsid w:val="000E081D"/>
    <w:rsid w:val="000E1F65"/>
    <w:rsid w:val="000E389D"/>
    <w:rsid w:val="00136B5E"/>
    <w:rsid w:val="00154031"/>
    <w:rsid w:val="0016497E"/>
    <w:rsid w:val="001B79E9"/>
    <w:rsid w:val="001E134D"/>
    <w:rsid w:val="001F06FA"/>
    <w:rsid w:val="001F0747"/>
    <w:rsid w:val="00210EB5"/>
    <w:rsid w:val="002127F0"/>
    <w:rsid w:val="00237F35"/>
    <w:rsid w:val="00246A20"/>
    <w:rsid w:val="00251EDA"/>
    <w:rsid w:val="002958ED"/>
    <w:rsid w:val="002E661F"/>
    <w:rsid w:val="0037374B"/>
    <w:rsid w:val="00376570"/>
    <w:rsid w:val="00383CBD"/>
    <w:rsid w:val="003909E1"/>
    <w:rsid w:val="00394238"/>
    <w:rsid w:val="003A346D"/>
    <w:rsid w:val="003C5DA8"/>
    <w:rsid w:val="003D0E75"/>
    <w:rsid w:val="003D5B57"/>
    <w:rsid w:val="003E48E4"/>
    <w:rsid w:val="004123B5"/>
    <w:rsid w:val="004139FE"/>
    <w:rsid w:val="00417685"/>
    <w:rsid w:val="0042160A"/>
    <w:rsid w:val="0042163F"/>
    <w:rsid w:val="0042283C"/>
    <w:rsid w:val="00423151"/>
    <w:rsid w:val="00427471"/>
    <w:rsid w:val="004365DA"/>
    <w:rsid w:val="004427EE"/>
    <w:rsid w:val="00447233"/>
    <w:rsid w:val="0045525A"/>
    <w:rsid w:val="00455CDF"/>
    <w:rsid w:val="0047344D"/>
    <w:rsid w:val="004802C4"/>
    <w:rsid w:val="004A5729"/>
    <w:rsid w:val="004B38C0"/>
    <w:rsid w:val="004D7BBD"/>
    <w:rsid w:val="004E238C"/>
    <w:rsid w:val="00525CD7"/>
    <w:rsid w:val="00530289"/>
    <w:rsid w:val="005947D8"/>
    <w:rsid w:val="005C284A"/>
    <w:rsid w:val="00601B5E"/>
    <w:rsid w:val="00623438"/>
    <w:rsid w:val="00624E88"/>
    <w:rsid w:val="00641B4B"/>
    <w:rsid w:val="00642433"/>
    <w:rsid w:val="00652457"/>
    <w:rsid w:val="006555FF"/>
    <w:rsid w:val="00691F54"/>
    <w:rsid w:val="006B3CEF"/>
    <w:rsid w:val="006B6039"/>
    <w:rsid w:val="006B7E69"/>
    <w:rsid w:val="006C6E8C"/>
    <w:rsid w:val="006E6928"/>
    <w:rsid w:val="006F54ED"/>
    <w:rsid w:val="00704A2D"/>
    <w:rsid w:val="0073020D"/>
    <w:rsid w:val="00783639"/>
    <w:rsid w:val="007922F4"/>
    <w:rsid w:val="007C57C1"/>
    <w:rsid w:val="007E2ACB"/>
    <w:rsid w:val="007F4A6C"/>
    <w:rsid w:val="00805C43"/>
    <w:rsid w:val="00866C09"/>
    <w:rsid w:val="00894035"/>
    <w:rsid w:val="008A46AF"/>
    <w:rsid w:val="008D29E4"/>
    <w:rsid w:val="008E4881"/>
    <w:rsid w:val="00905DAD"/>
    <w:rsid w:val="00931C48"/>
    <w:rsid w:val="009625BC"/>
    <w:rsid w:val="00980479"/>
    <w:rsid w:val="0098721C"/>
    <w:rsid w:val="0099543C"/>
    <w:rsid w:val="009A1B51"/>
    <w:rsid w:val="009A749F"/>
    <w:rsid w:val="009C3D05"/>
    <w:rsid w:val="009D2926"/>
    <w:rsid w:val="009E3A13"/>
    <w:rsid w:val="009F16AF"/>
    <w:rsid w:val="009F3716"/>
    <w:rsid w:val="00A159CA"/>
    <w:rsid w:val="00A25315"/>
    <w:rsid w:val="00A353B6"/>
    <w:rsid w:val="00A55C15"/>
    <w:rsid w:val="00A62AEC"/>
    <w:rsid w:val="00A6604B"/>
    <w:rsid w:val="00A864E8"/>
    <w:rsid w:val="00A947C0"/>
    <w:rsid w:val="00AC142B"/>
    <w:rsid w:val="00AE54A9"/>
    <w:rsid w:val="00B04033"/>
    <w:rsid w:val="00B058AC"/>
    <w:rsid w:val="00B87A36"/>
    <w:rsid w:val="00BC6D2C"/>
    <w:rsid w:val="00BE5C49"/>
    <w:rsid w:val="00C05347"/>
    <w:rsid w:val="00C26E19"/>
    <w:rsid w:val="00C2717A"/>
    <w:rsid w:val="00C42B0A"/>
    <w:rsid w:val="00C90465"/>
    <w:rsid w:val="00C92AAF"/>
    <w:rsid w:val="00C97F3D"/>
    <w:rsid w:val="00CA1369"/>
    <w:rsid w:val="00D01D5C"/>
    <w:rsid w:val="00D1661D"/>
    <w:rsid w:val="00D16E82"/>
    <w:rsid w:val="00D25C2B"/>
    <w:rsid w:val="00D25D15"/>
    <w:rsid w:val="00D35AF9"/>
    <w:rsid w:val="00D52AE6"/>
    <w:rsid w:val="00D644D1"/>
    <w:rsid w:val="00D735CB"/>
    <w:rsid w:val="00DA55F6"/>
    <w:rsid w:val="00DB1711"/>
    <w:rsid w:val="00E0113C"/>
    <w:rsid w:val="00E27898"/>
    <w:rsid w:val="00E52095"/>
    <w:rsid w:val="00E71799"/>
    <w:rsid w:val="00EA4203"/>
    <w:rsid w:val="00EA48F3"/>
    <w:rsid w:val="00EB4C4B"/>
    <w:rsid w:val="00EE399F"/>
    <w:rsid w:val="00EE6C9B"/>
    <w:rsid w:val="00EF6B97"/>
    <w:rsid w:val="00F71B45"/>
    <w:rsid w:val="00F8572F"/>
    <w:rsid w:val="00F864B4"/>
    <w:rsid w:val="00FF21DC"/>
    <w:rsid w:val="00FF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2B683"/>
  <w15:docId w15:val="{AFCF87FA-8245-D54D-A2A2-57B290C7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E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24E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24E88"/>
    <w:rPr>
      <w:sz w:val="20"/>
      <w:szCs w:val="20"/>
    </w:rPr>
  </w:style>
  <w:style w:type="table" w:styleId="TableGrid">
    <w:name w:val="Table Grid"/>
    <w:basedOn w:val="TableNormal"/>
    <w:uiPriority w:val="59"/>
    <w:rsid w:val="00624E8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5">
    <w:name w:val="Light Shading Accent 5"/>
    <w:basedOn w:val="TableNormal"/>
    <w:uiPriority w:val="60"/>
    <w:rsid w:val="00D52AE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D52AE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Grid-Accent5">
    <w:name w:val="Colorful Grid Accent 5"/>
    <w:basedOn w:val="TableNormal"/>
    <w:uiPriority w:val="73"/>
    <w:rsid w:val="00D52A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3-Accent5">
    <w:name w:val="Medium Grid 3 Accent 5"/>
    <w:basedOn w:val="TableNormal"/>
    <w:uiPriority w:val="69"/>
    <w:rsid w:val="00D52AE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List2-Accent5">
    <w:name w:val="Medium List 2 Accent 5"/>
    <w:basedOn w:val="TableNormal"/>
    <w:uiPriority w:val="66"/>
    <w:rsid w:val="00D52AE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D52A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0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2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2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2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42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5347"/>
    <w:pPr>
      <w:spacing w:before="100" w:beforeAutospacing="1" w:after="100" w:afterAutospacing="1"/>
    </w:pPr>
  </w:style>
  <w:style w:type="table" w:customStyle="1" w:styleId="PlainTable11">
    <w:name w:val="Plain Table 11"/>
    <w:basedOn w:val="TableNormal"/>
    <w:uiPriority w:val="41"/>
    <w:rsid w:val="00C0534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C05347"/>
  </w:style>
  <w:style w:type="character" w:customStyle="1" w:styleId="m-6716379974489640699m5119986240094149836gmail-apple-converted-space">
    <w:name w:val="m_-6716379974489640699m5119986240094149836gmail-apple-converted-space"/>
    <w:basedOn w:val="DefaultParagraphFont"/>
    <w:rsid w:val="00C05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9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BEB71-9C84-437F-A97D-2DC614FB3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man</dc:creator>
  <cp:lastModifiedBy>Ozden  Oz</cp:lastModifiedBy>
  <cp:revision>8</cp:revision>
  <dcterms:created xsi:type="dcterms:W3CDTF">2023-02-17T06:13:00Z</dcterms:created>
  <dcterms:modified xsi:type="dcterms:W3CDTF">2024-03-31T09:13:00Z</dcterms:modified>
</cp:coreProperties>
</file>